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40497" w14:textId="77777777" w:rsidR="00AB4D9A" w:rsidRDefault="00AB4D9A" w:rsidP="00CC0556">
      <w:pPr>
        <w:pBdr>
          <w:bottom w:val="single" w:sz="6" w:space="31" w:color="auto"/>
        </w:pBdr>
        <w:ind w:right="-158"/>
        <w:jc w:val="center"/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  <w:noProof/>
        </w:rPr>
        <w:drawing>
          <wp:inline distT="0" distB="0" distL="0" distR="0" wp14:anchorId="47EB3B71" wp14:editId="26543891">
            <wp:extent cx="5756910" cy="70224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02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570F25E" w14:textId="77777777" w:rsidR="00AB4D9A" w:rsidRDefault="00AB4D9A" w:rsidP="00CC0556">
      <w:pPr>
        <w:pBdr>
          <w:bottom w:val="single" w:sz="6" w:space="31" w:color="auto"/>
        </w:pBdr>
        <w:ind w:right="-158"/>
        <w:jc w:val="both"/>
        <w:rPr>
          <w:rFonts w:ascii="Arial" w:hAnsi="Arial" w:cs="Arial"/>
          <w:b/>
        </w:rPr>
      </w:pPr>
    </w:p>
    <w:p w14:paraId="290ECE00" w14:textId="77777777" w:rsidR="00AB4D9A" w:rsidRPr="00C9335B" w:rsidRDefault="00AB4D9A" w:rsidP="00CC0556">
      <w:pPr>
        <w:pBdr>
          <w:bottom w:val="single" w:sz="6" w:space="31" w:color="auto"/>
        </w:pBdr>
        <w:ind w:right="-158"/>
        <w:jc w:val="both"/>
        <w:rPr>
          <w:rFonts w:ascii="Arial" w:hAnsi="Arial" w:cs="Arial"/>
          <w:b/>
        </w:rPr>
      </w:pPr>
      <w:r w:rsidRPr="00C9335B">
        <w:rPr>
          <w:rFonts w:ascii="Arial" w:hAnsi="Arial" w:cs="Arial"/>
          <w:b/>
        </w:rPr>
        <w:t xml:space="preserve">Supplementary Figure 1: </w:t>
      </w:r>
      <w:r w:rsidRPr="00C9335B">
        <w:rPr>
          <w:rFonts w:ascii="Arial" w:hAnsi="Arial" w:cs="Arial"/>
        </w:rPr>
        <w:t xml:space="preserve">Graft and patient survival stratified by </w:t>
      </w:r>
      <w:proofErr w:type="spellStart"/>
      <w:r w:rsidRPr="00C9335B">
        <w:rPr>
          <w:rFonts w:ascii="Arial" w:hAnsi="Arial" w:cs="Arial"/>
        </w:rPr>
        <w:t>myosteatosis</w:t>
      </w:r>
      <w:proofErr w:type="spellEnd"/>
      <w:r w:rsidRPr="00C9335B">
        <w:rPr>
          <w:rFonts w:ascii="Arial" w:hAnsi="Arial" w:cs="Arial"/>
        </w:rPr>
        <w:t xml:space="preserve"> after excluding 90-day mortality</w:t>
      </w:r>
    </w:p>
    <w:p w14:paraId="56C46889" w14:textId="15A5336B" w:rsidR="00494EB9" w:rsidRDefault="00AB4D9A" w:rsidP="00CC0556">
      <w:pPr>
        <w:pBdr>
          <w:bottom w:val="single" w:sz="6" w:space="31" w:color="auto"/>
        </w:pBdr>
        <w:ind w:right="-158"/>
        <w:jc w:val="both"/>
      </w:pPr>
      <w:r w:rsidRPr="00C9335B">
        <w:rPr>
          <w:rFonts w:ascii="Arial" w:hAnsi="Arial" w:cs="Arial"/>
          <w:sz w:val="16"/>
          <w:szCs w:val="16"/>
        </w:rPr>
        <w:t xml:space="preserve">To show the long-term effects of </w:t>
      </w:r>
      <w:proofErr w:type="spellStart"/>
      <w:r w:rsidRPr="00C9335B">
        <w:rPr>
          <w:rFonts w:ascii="Arial" w:hAnsi="Arial" w:cs="Arial"/>
          <w:sz w:val="16"/>
          <w:szCs w:val="16"/>
        </w:rPr>
        <w:t>myosteatosis</w:t>
      </w:r>
      <w:proofErr w:type="spellEnd"/>
      <w:r w:rsidRPr="00C9335B">
        <w:rPr>
          <w:rFonts w:ascii="Arial" w:hAnsi="Arial" w:cs="Arial"/>
          <w:sz w:val="16"/>
          <w:szCs w:val="16"/>
        </w:rPr>
        <w:t xml:space="preserve"> on graft and patient survival, patients who died within 90 days of transplantation (n=20) were excluded. (A1) Graft and (B1) patient survival by No </w:t>
      </w:r>
      <w:proofErr w:type="spellStart"/>
      <w:r w:rsidRPr="00C9335B">
        <w:rPr>
          <w:rFonts w:ascii="Arial" w:hAnsi="Arial" w:cs="Arial"/>
          <w:sz w:val="16"/>
          <w:szCs w:val="16"/>
        </w:rPr>
        <w:t>Myosteatosis</w:t>
      </w:r>
      <w:proofErr w:type="spellEnd"/>
      <w:r w:rsidRPr="00C9335B">
        <w:rPr>
          <w:rFonts w:ascii="Arial" w:hAnsi="Arial" w:cs="Arial"/>
          <w:sz w:val="16"/>
          <w:szCs w:val="16"/>
        </w:rPr>
        <w:t xml:space="preserve"> 84% vs. </w:t>
      </w:r>
      <w:proofErr w:type="spellStart"/>
      <w:r w:rsidRPr="00C9335B">
        <w:rPr>
          <w:rFonts w:ascii="Arial" w:hAnsi="Arial" w:cs="Arial"/>
          <w:sz w:val="16"/>
          <w:szCs w:val="16"/>
        </w:rPr>
        <w:t>Myosteatosis</w:t>
      </w:r>
      <w:proofErr w:type="spellEnd"/>
      <w:r w:rsidRPr="00C9335B">
        <w:rPr>
          <w:rFonts w:ascii="Arial" w:hAnsi="Arial" w:cs="Arial"/>
          <w:sz w:val="16"/>
          <w:szCs w:val="16"/>
        </w:rPr>
        <w:t xml:space="preserve"> 78% according to L3Muscle-RA.  (A2) Graft and (B2) patient survival by No </w:t>
      </w:r>
      <w:proofErr w:type="spellStart"/>
      <w:r w:rsidRPr="00C9335B">
        <w:rPr>
          <w:rFonts w:ascii="Arial" w:hAnsi="Arial" w:cs="Arial"/>
          <w:sz w:val="16"/>
          <w:szCs w:val="16"/>
        </w:rPr>
        <w:t>Myosteatosis</w:t>
      </w:r>
      <w:proofErr w:type="spellEnd"/>
      <w:r w:rsidRPr="00C9335B">
        <w:rPr>
          <w:rFonts w:ascii="Arial" w:hAnsi="Arial" w:cs="Arial"/>
          <w:sz w:val="16"/>
          <w:szCs w:val="16"/>
        </w:rPr>
        <w:t xml:space="preserve"> 80% vs. </w:t>
      </w:r>
      <w:proofErr w:type="spellStart"/>
      <w:r w:rsidRPr="00C9335B">
        <w:rPr>
          <w:rFonts w:ascii="Arial" w:hAnsi="Arial" w:cs="Arial"/>
          <w:sz w:val="16"/>
          <w:szCs w:val="16"/>
        </w:rPr>
        <w:t>Myosteatosis</w:t>
      </w:r>
      <w:proofErr w:type="spellEnd"/>
      <w:r w:rsidRPr="00C9335B">
        <w:rPr>
          <w:rFonts w:ascii="Arial" w:hAnsi="Arial" w:cs="Arial"/>
          <w:sz w:val="16"/>
          <w:szCs w:val="16"/>
        </w:rPr>
        <w:t xml:space="preserve"> 79% according to L3Psoas-RA.  (A3) Graft and (B3) patient survival by No </w:t>
      </w:r>
      <w:proofErr w:type="spellStart"/>
      <w:r w:rsidRPr="00C9335B">
        <w:rPr>
          <w:rFonts w:ascii="Arial" w:hAnsi="Arial" w:cs="Arial"/>
          <w:sz w:val="16"/>
          <w:szCs w:val="16"/>
        </w:rPr>
        <w:t>Myosteatosis</w:t>
      </w:r>
      <w:proofErr w:type="spellEnd"/>
      <w:r w:rsidRPr="00C9335B">
        <w:rPr>
          <w:rFonts w:ascii="Arial" w:hAnsi="Arial" w:cs="Arial"/>
          <w:sz w:val="16"/>
          <w:szCs w:val="16"/>
        </w:rPr>
        <w:t xml:space="preserve"> 79% vs. </w:t>
      </w:r>
      <w:proofErr w:type="spellStart"/>
      <w:r w:rsidRPr="00C9335B">
        <w:rPr>
          <w:rFonts w:ascii="Arial" w:hAnsi="Arial" w:cs="Arial"/>
          <w:sz w:val="16"/>
          <w:szCs w:val="16"/>
        </w:rPr>
        <w:t>Myosteatosis</w:t>
      </w:r>
      <w:proofErr w:type="spellEnd"/>
      <w:r w:rsidRPr="00C9335B">
        <w:rPr>
          <w:rFonts w:ascii="Arial" w:hAnsi="Arial" w:cs="Arial"/>
          <w:sz w:val="16"/>
          <w:szCs w:val="16"/>
        </w:rPr>
        <w:t xml:space="preserve"> 79% according to L3IMAC. Abbreviations used: L3Muscle-RA: lumbar 3 muscle radiation attenuation, L3Psoas-RA: lumbar 3 Psoas radiation attenuation, L3IMAC: lumbar 3 intramuscular adipose tissue conten</w:t>
      </w:r>
      <w:r>
        <w:rPr>
          <w:rFonts w:ascii="Arial" w:hAnsi="Arial" w:cs="Arial"/>
          <w:sz w:val="16"/>
          <w:szCs w:val="16"/>
        </w:rPr>
        <w:t>t</w:t>
      </w:r>
      <w:r w:rsidR="00CC0556">
        <w:rPr>
          <w:rFonts w:ascii="Arial" w:hAnsi="Arial" w:cs="Arial"/>
          <w:sz w:val="16"/>
          <w:szCs w:val="16"/>
        </w:rPr>
        <w:t xml:space="preserve">. </w:t>
      </w:r>
    </w:p>
    <w:sectPr w:rsidR="00494EB9" w:rsidSect="000E691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D9A"/>
    <w:rsid w:val="00002F17"/>
    <w:rsid w:val="000142E9"/>
    <w:rsid w:val="00014CDD"/>
    <w:rsid w:val="000551D0"/>
    <w:rsid w:val="00064E49"/>
    <w:rsid w:val="00076EAD"/>
    <w:rsid w:val="000877EB"/>
    <w:rsid w:val="00093671"/>
    <w:rsid w:val="000B45DE"/>
    <w:rsid w:val="000C1F4D"/>
    <w:rsid w:val="000E2452"/>
    <w:rsid w:val="000E691F"/>
    <w:rsid w:val="0011299E"/>
    <w:rsid w:val="00125B8E"/>
    <w:rsid w:val="00126DC6"/>
    <w:rsid w:val="00137767"/>
    <w:rsid w:val="001417B1"/>
    <w:rsid w:val="00162EBC"/>
    <w:rsid w:val="001B2114"/>
    <w:rsid w:val="001E039C"/>
    <w:rsid w:val="00203988"/>
    <w:rsid w:val="002107AB"/>
    <w:rsid w:val="00214E6F"/>
    <w:rsid w:val="002371AF"/>
    <w:rsid w:val="0026316D"/>
    <w:rsid w:val="00263C65"/>
    <w:rsid w:val="002719AB"/>
    <w:rsid w:val="00274634"/>
    <w:rsid w:val="002768A7"/>
    <w:rsid w:val="00280B74"/>
    <w:rsid w:val="002861BF"/>
    <w:rsid w:val="002C45CA"/>
    <w:rsid w:val="002D10F4"/>
    <w:rsid w:val="002F5978"/>
    <w:rsid w:val="003003D9"/>
    <w:rsid w:val="00301E5E"/>
    <w:rsid w:val="00330D88"/>
    <w:rsid w:val="00346241"/>
    <w:rsid w:val="00365F8F"/>
    <w:rsid w:val="00367028"/>
    <w:rsid w:val="00374392"/>
    <w:rsid w:val="003A2338"/>
    <w:rsid w:val="003A5C76"/>
    <w:rsid w:val="0040438E"/>
    <w:rsid w:val="004044FD"/>
    <w:rsid w:val="00420ECF"/>
    <w:rsid w:val="00435C3F"/>
    <w:rsid w:val="0044122B"/>
    <w:rsid w:val="004427CA"/>
    <w:rsid w:val="00494EB9"/>
    <w:rsid w:val="004A612F"/>
    <w:rsid w:val="004C2D98"/>
    <w:rsid w:val="004E3BC0"/>
    <w:rsid w:val="004E5E5E"/>
    <w:rsid w:val="004F276B"/>
    <w:rsid w:val="004F6666"/>
    <w:rsid w:val="00521506"/>
    <w:rsid w:val="005241D1"/>
    <w:rsid w:val="00541E5C"/>
    <w:rsid w:val="00544B2E"/>
    <w:rsid w:val="005601C6"/>
    <w:rsid w:val="00571FF9"/>
    <w:rsid w:val="00581CC2"/>
    <w:rsid w:val="005B5D4E"/>
    <w:rsid w:val="005C1C46"/>
    <w:rsid w:val="005E2E9D"/>
    <w:rsid w:val="0061276F"/>
    <w:rsid w:val="006143AF"/>
    <w:rsid w:val="006342DC"/>
    <w:rsid w:val="006376C1"/>
    <w:rsid w:val="006447D6"/>
    <w:rsid w:val="006B0B30"/>
    <w:rsid w:val="006C2BD8"/>
    <w:rsid w:val="00711525"/>
    <w:rsid w:val="00717CFC"/>
    <w:rsid w:val="00734344"/>
    <w:rsid w:val="00747B62"/>
    <w:rsid w:val="00767BE0"/>
    <w:rsid w:val="007834C8"/>
    <w:rsid w:val="007C6A53"/>
    <w:rsid w:val="007D1C0B"/>
    <w:rsid w:val="007D5643"/>
    <w:rsid w:val="007D770C"/>
    <w:rsid w:val="007E3031"/>
    <w:rsid w:val="007F5A2D"/>
    <w:rsid w:val="00801C65"/>
    <w:rsid w:val="00811FEB"/>
    <w:rsid w:val="00817430"/>
    <w:rsid w:val="008620D0"/>
    <w:rsid w:val="008707A6"/>
    <w:rsid w:val="00884438"/>
    <w:rsid w:val="00896BE1"/>
    <w:rsid w:val="00897B16"/>
    <w:rsid w:val="008B7744"/>
    <w:rsid w:val="008E2FFF"/>
    <w:rsid w:val="008E7F97"/>
    <w:rsid w:val="00922B77"/>
    <w:rsid w:val="00937E33"/>
    <w:rsid w:val="00953528"/>
    <w:rsid w:val="0096264F"/>
    <w:rsid w:val="0096295F"/>
    <w:rsid w:val="0097679B"/>
    <w:rsid w:val="00980154"/>
    <w:rsid w:val="00981831"/>
    <w:rsid w:val="009962A5"/>
    <w:rsid w:val="009A0B40"/>
    <w:rsid w:val="009A6761"/>
    <w:rsid w:val="009B0D70"/>
    <w:rsid w:val="009C39F3"/>
    <w:rsid w:val="009C721B"/>
    <w:rsid w:val="00A449B0"/>
    <w:rsid w:val="00A50A8E"/>
    <w:rsid w:val="00A8151F"/>
    <w:rsid w:val="00A9199A"/>
    <w:rsid w:val="00A96C6B"/>
    <w:rsid w:val="00AA40DE"/>
    <w:rsid w:val="00AB4D9A"/>
    <w:rsid w:val="00AB65AF"/>
    <w:rsid w:val="00AF5315"/>
    <w:rsid w:val="00AF5CB7"/>
    <w:rsid w:val="00B17D3A"/>
    <w:rsid w:val="00B861C1"/>
    <w:rsid w:val="00BA0121"/>
    <w:rsid w:val="00BB2847"/>
    <w:rsid w:val="00BC318E"/>
    <w:rsid w:val="00BC62F2"/>
    <w:rsid w:val="00BD2E3D"/>
    <w:rsid w:val="00BF14F7"/>
    <w:rsid w:val="00C01601"/>
    <w:rsid w:val="00C116E5"/>
    <w:rsid w:val="00C12C5A"/>
    <w:rsid w:val="00C15AB5"/>
    <w:rsid w:val="00C2561B"/>
    <w:rsid w:val="00C85CF8"/>
    <w:rsid w:val="00CB7DBD"/>
    <w:rsid w:val="00CC0556"/>
    <w:rsid w:val="00CD1161"/>
    <w:rsid w:val="00CD7A86"/>
    <w:rsid w:val="00CE66CF"/>
    <w:rsid w:val="00D02BAF"/>
    <w:rsid w:val="00D05A7A"/>
    <w:rsid w:val="00D21DA9"/>
    <w:rsid w:val="00D373D1"/>
    <w:rsid w:val="00D7549D"/>
    <w:rsid w:val="00D82068"/>
    <w:rsid w:val="00D8397E"/>
    <w:rsid w:val="00D94F7F"/>
    <w:rsid w:val="00DA17AB"/>
    <w:rsid w:val="00DA43DD"/>
    <w:rsid w:val="00DA7676"/>
    <w:rsid w:val="00DD2871"/>
    <w:rsid w:val="00DE0D35"/>
    <w:rsid w:val="00DE0E20"/>
    <w:rsid w:val="00E22316"/>
    <w:rsid w:val="00E2362B"/>
    <w:rsid w:val="00E3753F"/>
    <w:rsid w:val="00E42329"/>
    <w:rsid w:val="00E4499C"/>
    <w:rsid w:val="00E50179"/>
    <w:rsid w:val="00EA5E68"/>
    <w:rsid w:val="00EB680B"/>
    <w:rsid w:val="00EC6857"/>
    <w:rsid w:val="00EE214F"/>
    <w:rsid w:val="00F02C48"/>
    <w:rsid w:val="00F07C17"/>
    <w:rsid w:val="00F17581"/>
    <w:rsid w:val="00F76E2B"/>
    <w:rsid w:val="00F964A9"/>
    <w:rsid w:val="00FB0C16"/>
    <w:rsid w:val="00FB3EE5"/>
    <w:rsid w:val="00FB4F0B"/>
    <w:rsid w:val="00FC0123"/>
    <w:rsid w:val="00FC34FA"/>
    <w:rsid w:val="00FD2CCF"/>
    <w:rsid w:val="00FE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CD7BE8"/>
  <w15:chartTrackingRefBased/>
  <w15:docId w15:val="{8D088DDD-333A-2A4B-A70D-EABF33D7C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4D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basedOn w:val="Normal"/>
    <w:qFormat/>
    <w:rsid w:val="00922B77"/>
    <w:pPr>
      <w:spacing w:after="200"/>
      <w:contextualSpacing/>
    </w:pPr>
    <w:rPr>
      <w:rFonts w:ascii="Arial" w:eastAsiaTheme="minorEastAsia" w:hAnsi="Aria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43</Characters>
  <Application>Microsoft Office Word</Application>
  <DocSecurity>0</DocSecurity>
  <Lines>14</Lines>
  <Paragraphs>5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an Czigany</dc:creator>
  <cp:keywords/>
  <dc:description/>
  <cp:lastModifiedBy>Zoltan Czigany</cp:lastModifiedBy>
  <cp:revision>2</cp:revision>
  <dcterms:created xsi:type="dcterms:W3CDTF">2021-05-15T13:09:00Z</dcterms:created>
  <dcterms:modified xsi:type="dcterms:W3CDTF">2021-05-15T13:11:00Z</dcterms:modified>
</cp:coreProperties>
</file>